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2E9AB" w14:textId="77777777" w:rsidR="009C535C" w:rsidRPr="00273878" w:rsidRDefault="009C535C" w:rsidP="009C535C">
      <w:pPr>
        <w:pStyle w:val="EndNoteBibliography"/>
        <w:jc w:val="left"/>
        <w:rPr>
          <w:b/>
          <w:bCs/>
          <w:noProof/>
        </w:rPr>
      </w:pPr>
      <w:r w:rsidRPr="00273878">
        <w:rPr>
          <w:b/>
          <w:bCs/>
          <w:noProof/>
        </w:rPr>
        <w:t>Supplemental Data</w:t>
      </w:r>
    </w:p>
    <w:p w14:paraId="152B2914" w14:textId="77777777" w:rsidR="009C535C" w:rsidRPr="00273878" w:rsidRDefault="009C535C" w:rsidP="009C535C">
      <w:pPr>
        <w:rPr>
          <w:rFonts w:cstheme="minorHAnsi"/>
          <w:sz w:val="20"/>
          <w:szCs w:val="20"/>
        </w:rPr>
      </w:pPr>
      <w:r w:rsidRPr="00273878">
        <w:rPr>
          <w:rFonts w:cstheme="minorHAnsi"/>
          <w:b/>
          <w:bCs/>
          <w:sz w:val="20"/>
          <w:szCs w:val="20"/>
        </w:rPr>
        <w:t>Table S1:</w:t>
      </w:r>
      <w:r w:rsidRPr="00273878">
        <w:rPr>
          <w:rFonts w:cstheme="minorHAnsi"/>
          <w:sz w:val="20"/>
          <w:szCs w:val="20"/>
        </w:rPr>
        <w:t xml:space="preserve"> Results from WQS stratified interaction mixed-effects model of </w:t>
      </w:r>
      <w:r w:rsidRPr="00273878">
        <w:rPr>
          <w:rFonts w:cstheme="minorHAnsi"/>
          <w:b/>
          <w:bCs/>
          <w:sz w:val="20"/>
          <w:szCs w:val="20"/>
        </w:rPr>
        <w:t>percent change in creatinine</w:t>
      </w:r>
      <w:r w:rsidRPr="00273878">
        <w:rPr>
          <w:rFonts w:cstheme="minorHAnsi"/>
          <w:sz w:val="20"/>
          <w:szCs w:val="20"/>
        </w:rPr>
        <w:t xml:space="preserve"> using a random subset ensemble step with 200 random subsets of size 10 where components are decile scaled using a lasso-type penalty term in the estimation step. The slopes are medians across 30 repeated holdouts from the linear mixed effects model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16"/>
        <w:gridCol w:w="1061"/>
        <w:gridCol w:w="2546"/>
      </w:tblGrid>
      <w:tr w:rsidR="009C535C" w:rsidRPr="00273878" w14:paraId="50258F1E" w14:textId="77777777" w:rsidTr="00ED4905">
        <w:trPr>
          <w:trHeight w:val="542"/>
          <w:jc w:val="center"/>
        </w:trPr>
        <w:tc>
          <w:tcPr>
            <w:tcW w:w="2116" w:type="dxa"/>
            <w:vAlign w:val="center"/>
          </w:tcPr>
          <w:p w14:paraId="33D3A395" w14:textId="77777777" w:rsidR="009C535C" w:rsidRPr="00273878" w:rsidRDefault="009C535C" w:rsidP="00ED4905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3878">
              <w:rPr>
                <w:rFonts w:cstheme="minorHAnsi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061" w:type="dxa"/>
            <w:vAlign w:val="center"/>
          </w:tcPr>
          <w:p w14:paraId="59375143" w14:textId="77777777" w:rsidR="009C535C" w:rsidRPr="00273878" w:rsidRDefault="009C535C" w:rsidP="00ED4905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3878">
              <w:rPr>
                <w:rFonts w:cstheme="minorHAns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2546" w:type="dxa"/>
            <w:vAlign w:val="center"/>
          </w:tcPr>
          <w:p w14:paraId="3A3551C7" w14:textId="77777777" w:rsidR="009C535C" w:rsidRPr="00273878" w:rsidRDefault="009C535C" w:rsidP="00ED4905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3878">
              <w:rPr>
                <w:rFonts w:cstheme="minorHAnsi"/>
                <w:b/>
                <w:bCs/>
                <w:sz w:val="20"/>
                <w:szCs w:val="20"/>
              </w:rPr>
              <w:t>95% CI from</w:t>
            </w:r>
          </w:p>
          <w:p w14:paraId="2A8F225A" w14:textId="77777777" w:rsidR="009C535C" w:rsidRPr="00273878" w:rsidRDefault="009C535C" w:rsidP="00ED4905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3878">
              <w:rPr>
                <w:rFonts w:cstheme="minorHAnsi"/>
                <w:b/>
                <w:bCs/>
                <w:sz w:val="20"/>
                <w:szCs w:val="20"/>
              </w:rPr>
              <w:t>linear mixed model</w:t>
            </w:r>
          </w:p>
        </w:tc>
      </w:tr>
      <w:tr w:rsidR="009C535C" w:rsidRPr="00273878" w14:paraId="5A8956F9" w14:textId="77777777" w:rsidTr="00ED4905">
        <w:trPr>
          <w:trHeight w:val="469"/>
          <w:jc w:val="center"/>
        </w:trPr>
        <w:tc>
          <w:tcPr>
            <w:tcW w:w="2116" w:type="dxa"/>
          </w:tcPr>
          <w:p w14:paraId="4BF0431F" w14:textId="77777777" w:rsidR="009C535C" w:rsidRPr="00273878" w:rsidRDefault="009C535C" w:rsidP="00ED49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3878">
              <w:rPr>
                <w:rFonts w:cstheme="minorHAnsi"/>
                <w:sz w:val="20"/>
                <w:szCs w:val="20"/>
              </w:rPr>
              <w:t>WQS: Female</w:t>
            </w:r>
          </w:p>
        </w:tc>
        <w:tc>
          <w:tcPr>
            <w:tcW w:w="1061" w:type="dxa"/>
          </w:tcPr>
          <w:p w14:paraId="5B4BD234" w14:textId="77777777" w:rsidR="009C535C" w:rsidRPr="00273878" w:rsidRDefault="009C535C" w:rsidP="00ED49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3878"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2546" w:type="dxa"/>
          </w:tcPr>
          <w:p w14:paraId="06CBFBD9" w14:textId="77777777" w:rsidR="009C535C" w:rsidRPr="00273878" w:rsidRDefault="009C535C" w:rsidP="00ED49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3878">
              <w:rPr>
                <w:rFonts w:cstheme="minorHAnsi"/>
                <w:sz w:val="20"/>
                <w:szCs w:val="20"/>
              </w:rPr>
              <w:t>(-0.017, 0.232)</w:t>
            </w:r>
          </w:p>
        </w:tc>
      </w:tr>
      <w:tr w:rsidR="009C535C" w:rsidRPr="00273878" w14:paraId="277B08C1" w14:textId="77777777" w:rsidTr="00ED4905">
        <w:trPr>
          <w:trHeight w:val="469"/>
          <w:jc w:val="center"/>
        </w:trPr>
        <w:tc>
          <w:tcPr>
            <w:tcW w:w="2116" w:type="dxa"/>
          </w:tcPr>
          <w:p w14:paraId="61DA6F90" w14:textId="77777777" w:rsidR="009C535C" w:rsidRPr="00273878" w:rsidRDefault="009C535C" w:rsidP="00ED49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3878">
              <w:rPr>
                <w:rFonts w:cstheme="minorHAnsi"/>
                <w:sz w:val="20"/>
                <w:szCs w:val="20"/>
              </w:rPr>
              <w:t>WQS: Male</w:t>
            </w:r>
          </w:p>
        </w:tc>
        <w:tc>
          <w:tcPr>
            <w:tcW w:w="1061" w:type="dxa"/>
          </w:tcPr>
          <w:p w14:paraId="13F6D0BD" w14:textId="77777777" w:rsidR="009C535C" w:rsidRPr="00273878" w:rsidRDefault="009C535C" w:rsidP="00ED49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3878">
              <w:rPr>
                <w:rFonts w:cstheme="minorHAnsi"/>
                <w:sz w:val="20"/>
                <w:szCs w:val="20"/>
              </w:rPr>
              <w:t>0.151</w:t>
            </w:r>
          </w:p>
        </w:tc>
        <w:tc>
          <w:tcPr>
            <w:tcW w:w="2546" w:type="dxa"/>
          </w:tcPr>
          <w:p w14:paraId="7EB2ABF0" w14:textId="77777777" w:rsidR="009C535C" w:rsidRPr="00273878" w:rsidRDefault="009C535C" w:rsidP="00ED49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3878">
              <w:rPr>
                <w:rFonts w:cstheme="minorHAnsi"/>
                <w:sz w:val="20"/>
                <w:szCs w:val="20"/>
              </w:rPr>
              <w:t>(-0.087, 0.345)</w:t>
            </w:r>
          </w:p>
        </w:tc>
      </w:tr>
      <w:tr w:rsidR="009C535C" w:rsidRPr="00273878" w14:paraId="0D470576" w14:textId="77777777" w:rsidTr="00ED4905">
        <w:trPr>
          <w:trHeight w:val="732"/>
          <w:jc w:val="center"/>
        </w:trPr>
        <w:tc>
          <w:tcPr>
            <w:tcW w:w="2116" w:type="dxa"/>
          </w:tcPr>
          <w:p w14:paraId="360BA39D" w14:textId="77777777" w:rsidR="009C535C" w:rsidRPr="00273878" w:rsidRDefault="009C535C" w:rsidP="00ED49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3878">
              <w:rPr>
                <w:rFonts w:cstheme="minorHAnsi"/>
                <w:sz w:val="20"/>
                <w:szCs w:val="20"/>
              </w:rPr>
              <w:t>WQS*Sex Interaction</w:t>
            </w:r>
          </w:p>
        </w:tc>
        <w:tc>
          <w:tcPr>
            <w:tcW w:w="1061" w:type="dxa"/>
          </w:tcPr>
          <w:p w14:paraId="77908D28" w14:textId="77777777" w:rsidR="009C535C" w:rsidRPr="00273878" w:rsidRDefault="009C535C" w:rsidP="00ED49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3878">
              <w:rPr>
                <w:rFonts w:cstheme="minorHAnsi"/>
                <w:sz w:val="20"/>
                <w:szCs w:val="20"/>
              </w:rPr>
              <w:t>0.068</w:t>
            </w:r>
          </w:p>
        </w:tc>
        <w:tc>
          <w:tcPr>
            <w:tcW w:w="2546" w:type="dxa"/>
          </w:tcPr>
          <w:p w14:paraId="7F843089" w14:textId="77777777" w:rsidR="009C535C" w:rsidRPr="00273878" w:rsidRDefault="009C535C" w:rsidP="00ED49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3878">
              <w:rPr>
                <w:rFonts w:cstheme="minorHAnsi"/>
                <w:sz w:val="20"/>
                <w:szCs w:val="20"/>
              </w:rPr>
              <w:t>(-0.215, 0.272)</w:t>
            </w:r>
          </w:p>
        </w:tc>
      </w:tr>
      <w:tr w:rsidR="009C535C" w:rsidRPr="00273878" w14:paraId="05136E5A" w14:textId="77777777" w:rsidTr="00ED4905">
        <w:trPr>
          <w:trHeight w:val="469"/>
          <w:jc w:val="center"/>
        </w:trPr>
        <w:tc>
          <w:tcPr>
            <w:tcW w:w="2116" w:type="dxa"/>
          </w:tcPr>
          <w:p w14:paraId="78A945EC" w14:textId="77777777" w:rsidR="009C535C" w:rsidRPr="00273878" w:rsidRDefault="009C535C" w:rsidP="00ED49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3878">
              <w:rPr>
                <w:rFonts w:cstheme="minorHAnsi"/>
                <w:sz w:val="20"/>
                <w:szCs w:val="20"/>
              </w:rPr>
              <w:t>Gender: M</w:t>
            </w:r>
          </w:p>
        </w:tc>
        <w:tc>
          <w:tcPr>
            <w:tcW w:w="1061" w:type="dxa"/>
          </w:tcPr>
          <w:p w14:paraId="10EC6892" w14:textId="77777777" w:rsidR="009C535C" w:rsidRPr="00273878" w:rsidRDefault="009C535C" w:rsidP="00ED49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3878">
              <w:rPr>
                <w:rFonts w:cstheme="minorHAnsi"/>
                <w:sz w:val="20"/>
                <w:szCs w:val="20"/>
              </w:rPr>
              <w:t>-0.045</w:t>
            </w:r>
          </w:p>
        </w:tc>
        <w:tc>
          <w:tcPr>
            <w:tcW w:w="2546" w:type="dxa"/>
          </w:tcPr>
          <w:p w14:paraId="58746A00" w14:textId="77777777" w:rsidR="009C535C" w:rsidRPr="00273878" w:rsidRDefault="009C535C" w:rsidP="00ED49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3878">
              <w:rPr>
                <w:rFonts w:cstheme="minorHAnsi"/>
                <w:sz w:val="20"/>
                <w:szCs w:val="20"/>
              </w:rPr>
              <w:t>(-0.392, 0.432</w:t>
            </w:r>
          </w:p>
        </w:tc>
      </w:tr>
      <w:tr w:rsidR="009C535C" w:rsidRPr="00273878" w14:paraId="02A5965F" w14:textId="77777777" w:rsidTr="00ED4905">
        <w:trPr>
          <w:trHeight w:val="454"/>
          <w:jc w:val="center"/>
        </w:trPr>
        <w:tc>
          <w:tcPr>
            <w:tcW w:w="2116" w:type="dxa"/>
          </w:tcPr>
          <w:p w14:paraId="557D18D5" w14:textId="77777777" w:rsidR="009C535C" w:rsidRPr="00273878" w:rsidRDefault="009C535C" w:rsidP="00ED49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3878">
              <w:rPr>
                <w:rFonts w:cstheme="minorHAnsi"/>
                <w:sz w:val="20"/>
                <w:szCs w:val="20"/>
              </w:rPr>
              <w:t>Age (scaled)</w:t>
            </w:r>
          </w:p>
        </w:tc>
        <w:tc>
          <w:tcPr>
            <w:tcW w:w="1061" w:type="dxa"/>
          </w:tcPr>
          <w:p w14:paraId="3B2E8EAD" w14:textId="77777777" w:rsidR="009C535C" w:rsidRPr="00273878" w:rsidRDefault="009C535C" w:rsidP="00ED49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3878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2546" w:type="dxa"/>
          </w:tcPr>
          <w:p w14:paraId="042460E3" w14:textId="77777777" w:rsidR="009C535C" w:rsidRPr="00273878" w:rsidRDefault="009C535C" w:rsidP="00ED49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3878">
              <w:rPr>
                <w:rFonts w:cstheme="minorHAnsi"/>
                <w:sz w:val="20"/>
                <w:szCs w:val="20"/>
              </w:rPr>
              <w:t>(0.001, 0.086)</w:t>
            </w:r>
          </w:p>
        </w:tc>
      </w:tr>
    </w:tbl>
    <w:p w14:paraId="25866CF1" w14:textId="77777777" w:rsidR="009C535C" w:rsidRPr="00273878" w:rsidRDefault="009C535C" w:rsidP="009C535C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6"/>
        <w:gridCol w:w="589"/>
        <w:gridCol w:w="589"/>
        <w:gridCol w:w="543"/>
      </w:tblGrid>
      <w:tr w:rsidR="009C535C" w:rsidRPr="00273878" w14:paraId="517819C9" w14:textId="77777777" w:rsidTr="00ED4905">
        <w:trPr>
          <w:jc w:val="center"/>
        </w:trPr>
        <w:tc>
          <w:tcPr>
            <w:tcW w:w="2496" w:type="dxa"/>
          </w:tcPr>
          <w:p w14:paraId="310E1665" w14:textId="77777777" w:rsidR="009C535C" w:rsidRPr="00273878" w:rsidRDefault="009C535C" w:rsidP="00ED4905">
            <w:pPr>
              <w:jc w:val="right"/>
              <w:rPr>
                <w:sz w:val="21"/>
                <w:szCs w:val="21"/>
              </w:rPr>
            </w:pPr>
            <w:r w:rsidRPr="00273878">
              <w:rPr>
                <w:sz w:val="21"/>
                <w:szCs w:val="21"/>
              </w:rPr>
              <w:t>Median Intra-subject Correlation Estima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47DFE0E" w14:textId="77777777" w:rsidR="009C535C" w:rsidRPr="00273878" w:rsidRDefault="009C535C" w:rsidP="00ED4905">
            <w:pPr>
              <w:jc w:val="center"/>
              <w:rPr>
                <w:sz w:val="21"/>
                <w:szCs w:val="21"/>
              </w:rPr>
            </w:pPr>
            <w:r w:rsidRPr="00273878">
              <w:rPr>
                <w:sz w:val="21"/>
                <w:szCs w:val="21"/>
              </w:rPr>
              <w:t>R01</w:t>
            </w:r>
          </w:p>
        </w:tc>
        <w:tc>
          <w:tcPr>
            <w:tcW w:w="0" w:type="auto"/>
            <w:vAlign w:val="bottom"/>
          </w:tcPr>
          <w:p w14:paraId="70881EFF" w14:textId="77777777" w:rsidR="009C535C" w:rsidRPr="00273878" w:rsidRDefault="009C535C" w:rsidP="00ED4905">
            <w:pPr>
              <w:jc w:val="center"/>
              <w:rPr>
                <w:sz w:val="21"/>
                <w:szCs w:val="21"/>
              </w:rPr>
            </w:pPr>
            <w:r w:rsidRPr="00273878">
              <w:rPr>
                <w:sz w:val="21"/>
                <w:szCs w:val="21"/>
              </w:rPr>
              <w:t>R02</w:t>
            </w:r>
          </w:p>
        </w:tc>
        <w:tc>
          <w:tcPr>
            <w:tcW w:w="0" w:type="auto"/>
            <w:vAlign w:val="bottom"/>
          </w:tcPr>
          <w:p w14:paraId="311A1A84" w14:textId="77777777" w:rsidR="009C535C" w:rsidRPr="00273878" w:rsidRDefault="009C535C" w:rsidP="00ED4905">
            <w:pPr>
              <w:jc w:val="center"/>
              <w:rPr>
                <w:sz w:val="21"/>
                <w:szCs w:val="21"/>
              </w:rPr>
            </w:pPr>
            <w:r w:rsidRPr="00273878">
              <w:rPr>
                <w:sz w:val="21"/>
                <w:szCs w:val="21"/>
              </w:rPr>
              <w:t>R03</w:t>
            </w:r>
          </w:p>
        </w:tc>
      </w:tr>
      <w:tr w:rsidR="009C535C" w:rsidRPr="00273878" w14:paraId="16FE4475" w14:textId="77777777" w:rsidTr="00ED4905">
        <w:trPr>
          <w:jc w:val="center"/>
        </w:trPr>
        <w:tc>
          <w:tcPr>
            <w:tcW w:w="2496" w:type="dxa"/>
            <w:tcBorders>
              <w:right w:val="single" w:sz="4" w:space="0" w:color="auto"/>
            </w:tcBorders>
          </w:tcPr>
          <w:p w14:paraId="07821A13" w14:textId="77777777" w:rsidR="009C535C" w:rsidRPr="00273878" w:rsidRDefault="009C535C" w:rsidP="00ED4905">
            <w:pPr>
              <w:jc w:val="right"/>
              <w:rPr>
                <w:sz w:val="21"/>
                <w:szCs w:val="21"/>
              </w:rPr>
            </w:pPr>
            <w:r w:rsidRPr="00273878">
              <w:rPr>
                <w:sz w:val="21"/>
                <w:szCs w:val="21"/>
              </w:rPr>
              <w:t>R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F0D84" w14:textId="77777777" w:rsidR="009C535C" w:rsidRPr="00273878" w:rsidRDefault="009C535C" w:rsidP="00ED4905">
            <w:pPr>
              <w:jc w:val="center"/>
              <w:rPr>
                <w:sz w:val="21"/>
                <w:szCs w:val="21"/>
              </w:rPr>
            </w:pPr>
            <w:r w:rsidRPr="00273878"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92646CA" w14:textId="77777777" w:rsidR="009C535C" w:rsidRPr="00273878" w:rsidRDefault="009C535C" w:rsidP="00ED490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6C7671F2" w14:textId="77777777" w:rsidR="009C535C" w:rsidRPr="00273878" w:rsidRDefault="009C535C" w:rsidP="00ED4905">
            <w:pPr>
              <w:jc w:val="center"/>
              <w:rPr>
                <w:sz w:val="21"/>
                <w:szCs w:val="21"/>
              </w:rPr>
            </w:pPr>
          </w:p>
        </w:tc>
      </w:tr>
      <w:tr w:rsidR="009C535C" w:rsidRPr="00273878" w14:paraId="6C857945" w14:textId="77777777" w:rsidTr="00ED4905">
        <w:trPr>
          <w:jc w:val="center"/>
        </w:trPr>
        <w:tc>
          <w:tcPr>
            <w:tcW w:w="2496" w:type="dxa"/>
            <w:tcBorders>
              <w:right w:val="single" w:sz="4" w:space="0" w:color="auto"/>
            </w:tcBorders>
          </w:tcPr>
          <w:p w14:paraId="3394F394" w14:textId="77777777" w:rsidR="009C535C" w:rsidRPr="00273878" w:rsidRDefault="009C535C" w:rsidP="00ED4905">
            <w:pPr>
              <w:jc w:val="right"/>
              <w:rPr>
                <w:sz w:val="21"/>
                <w:szCs w:val="21"/>
              </w:rPr>
            </w:pPr>
            <w:r w:rsidRPr="00273878">
              <w:rPr>
                <w:sz w:val="21"/>
                <w:szCs w:val="21"/>
              </w:rPr>
              <w:t>R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13BA5" w14:textId="77777777" w:rsidR="009C535C" w:rsidRPr="00273878" w:rsidRDefault="009C535C" w:rsidP="00ED4905">
            <w:pPr>
              <w:jc w:val="center"/>
              <w:rPr>
                <w:sz w:val="21"/>
                <w:szCs w:val="21"/>
              </w:rPr>
            </w:pPr>
            <w:r w:rsidRPr="00273878">
              <w:rPr>
                <w:sz w:val="21"/>
                <w:szCs w:val="21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A22B3" w14:textId="77777777" w:rsidR="009C535C" w:rsidRPr="00273878" w:rsidRDefault="009C535C" w:rsidP="00ED4905">
            <w:pPr>
              <w:jc w:val="center"/>
              <w:rPr>
                <w:sz w:val="21"/>
                <w:szCs w:val="21"/>
              </w:rPr>
            </w:pPr>
            <w:r w:rsidRPr="00273878"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1C20D4F" w14:textId="77777777" w:rsidR="009C535C" w:rsidRPr="00273878" w:rsidRDefault="009C535C" w:rsidP="00ED4905">
            <w:pPr>
              <w:jc w:val="center"/>
              <w:rPr>
                <w:sz w:val="21"/>
                <w:szCs w:val="21"/>
              </w:rPr>
            </w:pPr>
          </w:p>
        </w:tc>
      </w:tr>
      <w:tr w:rsidR="009C535C" w:rsidRPr="00273878" w14:paraId="7814A3DA" w14:textId="77777777" w:rsidTr="00ED4905">
        <w:trPr>
          <w:jc w:val="center"/>
        </w:trPr>
        <w:tc>
          <w:tcPr>
            <w:tcW w:w="2496" w:type="dxa"/>
            <w:tcBorders>
              <w:right w:val="single" w:sz="4" w:space="0" w:color="auto"/>
            </w:tcBorders>
          </w:tcPr>
          <w:p w14:paraId="578A49A5" w14:textId="77777777" w:rsidR="009C535C" w:rsidRPr="00273878" w:rsidRDefault="009C535C" w:rsidP="00ED4905">
            <w:pPr>
              <w:jc w:val="right"/>
              <w:rPr>
                <w:sz w:val="21"/>
                <w:szCs w:val="21"/>
              </w:rPr>
            </w:pPr>
            <w:r w:rsidRPr="00273878">
              <w:rPr>
                <w:sz w:val="21"/>
                <w:szCs w:val="21"/>
              </w:rPr>
              <w:t>R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82943" w14:textId="77777777" w:rsidR="009C535C" w:rsidRPr="00273878" w:rsidRDefault="009C535C" w:rsidP="00ED4905">
            <w:pPr>
              <w:jc w:val="center"/>
              <w:rPr>
                <w:sz w:val="21"/>
                <w:szCs w:val="21"/>
              </w:rPr>
            </w:pPr>
            <w:r w:rsidRPr="00273878">
              <w:rPr>
                <w:sz w:val="21"/>
                <w:szCs w:val="21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3E5E0" w14:textId="77777777" w:rsidR="009C535C" w:rsidRPr="00273878" w:rsidRDefault="009C535C" w:rsidP="00ED4905">
            <w:pPr>
              <w:jc w:val="center"/>
              <w:rPr>
                <w:sz w:val="21"/>
                <w:szCs w:val="21"/>
              </w:rPr>
            </w:pPr>
            <w:r w:rsidRPr="00273878">
              <w:rPr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6AA00" w14:textId="77777777" w:rsidR="009C535C" w:rsidRPr="00273878" w:rsidRDefault="009C535C" w:rsidP="00ED4905">
            <w:pPr>
              <w:jc w:val="center"/>
              <w:rPr>
                <w:sz w:val="21"/>
                <w:szCs w:val="21"/>
              </w:rPr>
            </w:pPr>
            <w:r w:rsidRPr="00273878">
              <w:rPr>
                <w:sz w:val="21"/>
                <w:szCs w:val="21"/>
              </w:rPr>
              <w:t>1</w:t>
            </w:r>
          </w:p>
        </w:tc>
      </w:tr>
    </w:tbl>
    <w:p w14:paraId="4ADEEAF0" w14:textId="77777777" w:rsidR="009C535C" w:rsidRPr="00273878" w:rsidRDefault="009C535C" w:rsidP="009C535C">
      <w:pPr>
        <w:rPr>
          <w:b/>
          <w:bCs/>
          <w:sz w:val="20"/>
          <w:szCs w:val="20"/>
        </w:rPr>
      </w:pPr>
    </w:p>
    <w:p w14:paraId="64E7E60E" w14:textId="77777777" w:rsidR="009C535C" w:rsidRPr="00273878" w:rsidRDefault="009C535C" w:rsidP="009C535C">
      <w:pPr>
        <w:rPr>
          <w:sz w:val="20"/>
          <w:szCs w:val="20"/>
        </w:rPr>
      </w:pPr>
      <w:r w:rsidRPr="00273878">
        <w:rPr>
          <w:b/>
          <w:bCs/>
          <w:sz w:val="20"/>
          <w:szCs w:val="20"/>
        </w:rPr>
        <w:t>Figure S1:</w:t>
      </w:r>
      <w:r w:rsidRPr="00273878">
        <w:rPr>
          <w:sz w:val="20"/>
          <w:szCs w:val="20"/>
        </w:rPr>
        <w:t xml:space="preserve"> Divergent plot of average weights across 10 repeated holdouts in the WQS stratified interaction model associated with percent change in creatinine using a lasso-type penalty in the estimation step.</w:t>
      </w:r>
    </w:p>
    <w:p w14:paraId="2F71A45E" w14:textId="77777777" w:rsidR="009C535C" w:rsidRPr="00273878" w:rsidRDefault="009C535C" w:rsidP="009C535C">
      <w:pPr>
        <w:jc w:val="center"/>
      </w:pPr>
      <w:r w:rsidRPr="00273878">
        <w:rPr>
          <w:noProof/>
        </w:rPr>
        <w:lastRenderedPageBreak/>
        <w:drawing>
          <wp:inline distT="0" distB="0" distL="0" distR="0" wp14:anchorId="40BB9EC0" wp14:editId="78C60A9B">
            <wp:extent cx="3676864" cy="3676864"/>
            <wp:effectExtent l="0" t="0" r="6350" b="6350"/>
            <wp:docPr id="3396146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614639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6864" cy="3676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B7899" w14:textId="77777777" w:rsidR="009C535C" w:rsidRPr="00273878" w:rsidRDefault="009C535C" w:rsidP="009C535C">
      <w:pPr>
        <w:pStyle w:val="Body"/>
        <w:spacing w:after="0" w:line="240" w:lineRule="auto"/>
        <w:jc w:val="both"/>
        <w:rPr>
          <w:rFonts w:asciiTheme="minorHAnsi" w:hAnsiTheme="minorHAnsi" w:cstheme="minorHAnsi"/>
          <w:i/>
          <w:color w:val="auto"/>
        </w:rPr>
      </w:pPr>
    </w:p>
    <w:p w14:paraId="740E663D" w14:textId="77777777" w:rsidR="009C535C" w:rsidRPr="00273878" w:rsidRDefault="009C535C" w:rsidP="009C535C">
      <w:pPr>
        <w:pStyle w:val="EndNoteBibliography"/>
        <w:jc w:val="left"/>
        <w:rPr>
          <w:b/>
          <w:bCs/>
          <w:noProof/>
        </w:rPr>
      </w:pPr>
    </w:p>
    <w:p w14:paraId="67751823" w14:textId="77777777" w:rsidR="009C535C" w:rsidRPr="00273878" w:rsidRDefault="009C535C" w:rsidP="009C535C">
      <w:pPr>
        <w:pStyle w:val="EndNoteBibliography"/>
        <w:jc w:val="left"/>
        <w:rPr>
          <w:b/>
          <w:bCs/>
          <w:noProof/>
        </w:rPr>
      </w:pPr>
    </w:p>
    <w:p w14:paraId="122BD8CD" w14:textId="77777777" w:rsidR="009C535C" w:rsidRPr="00273878" w:rsidRDefault="009C535C" w:rsidP="009C535C">
      <w:pPr>
        <w:pStyle w:val="EndNoteBibliography"/>
        <w:jc w:val="left"/>
        <w:rPr>
          <w:b/>
          <w:bCs/>
          <w:noProof/>
        </w:rPr>
      </w:pPr>
      <w:r w:rsidRPr="00273878">
        <w:rPr>
          <w:b/>
          <w:bCs/>
          <w:noProof/>
        </w:rPr>
        <w:t>R code for analysis of the running study</w:t>
      </w:r>
    </w:p>
    <w:p w14:paraId="3728DB0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Running study pilot analysis, July 2025</w:t>
      </w:r>
    </w:p>
    <w:p w14:paraId="3567A25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63CBB4A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rm(list = ls())</w:t>
      </w:r>
    </w:p>
    <w:p w14:paraId="18DF3F3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install.packages("gWQS")</w:t>
      </w:r>
    </w:p>
    <w:p w14:paraId="4789102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703E571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library(gWQS)</w:t>
      </w:r>
    </w:p>
    <w:p w14:paraId="22A0689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library(broom)</w:t>
      </w:r>
    </w:p>
    <w:p w14:paraId="7ED97BA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library(tidyr)</w:t>
      </w:r>
    </w:p>
    <w:p w14:paraId="7869160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library(tidyverse)</w:t>
      </w:r>
    </w:p>
    <w:p w14:paraId="727FB1A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library(dplyr)</w:t>
      </w:r>
    </w:p>
    <w:p w14:paraId="27D072F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library(nlme)</w:t>
      </w:r>
    </w:p>
    <w:p w14:paraId="02D87430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library(zoo) # for imputing</w:t>
      </w:r>
    </w:p>
    <w:p w14:paraId="44EDF6D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782409D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# define the path  </w:t>
      </w:r>
    </w:p>
    <w:p w14:paraId="199AB5F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directory_path = "/Users/gennic01/Desktop/TEMP RESEARCH/Nicolas DeFelice/running study pilot/"</w:t>
      </w:r>
    </w:p>
    <w:p w14:paraId="5F432FA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directory_path = "C://Users/gennic01/Desktop/RESEARCH/Nick deFelice/"</w:t>
      </w:r>
    </w:p>
    <w:p w14:paraId="2F88D81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2FD7A95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import the dataset</w:t>
      </w:r>
    </w:p>
    <w:p w14:paraId="7F87B85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dataset = read.csv(paste0(directory_path, "run_section_summaries_w_labs_2024-03-29.csv"))</w:t>
      </w:r>
    </w:p>
    <w:p w14:paraId="14B867C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dataset = read.csv(paste0(directory_path, "Running data/run_section_summaries_w_labs_2024-12-06.csv"))</w:t>
      </w:r>
    </w:p>
    <w:p w14:paraId="01722CB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142A1FC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dim(dataset)</w:t>
      </w:r>
    </w:p>
    <w:p w14:paraId="2F11F11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dataset = dataset[complete.cases(dataset),]</w:t>
      </w:r>
    </w:p>
    <w:p w14:paraId="5E5A852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dim(dataset)</w:t>
      </w:r>
    </w:p>
    <w:p w14:paraId="51B365E0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names(dataset)</w:t>
      </w:r>
    </w:p>
    <w:p w14:paraId="6A581AC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51089E1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52A6732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hist(dataset$run_pct_chg_creatinine, xlab="Crt %change", col="blue")</w:t>
      </w:r>
    </w:p>
    <w:p w14:paraId="569BCCD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hist(dataset$Age, xlab="Age", col="blue")</w:t>
      </w:r>
    </w:p>
    <w:p w14:paraId="320D7C9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4A7180B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define the chemicals to include in the mixture</w:t>
      </w:r>
    </w:p>
    <w:p w14:paraId="7F6336A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mixture=names(dataset)[grep("avg",names(dataset))]</w:t>
      </w:r>
    </w:p>
    <w:p w14:paraId="1C35A16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mixture</w:t>
      </w:r>
    </w:p>
    <w:p w14:paraId="507CDCE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mixturePM = names(dataset)[grep("pm25", names(dataset))]</w:t>
      </w:r>
    </w:p>
    <w:p w14:paraId="6134765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mixturePM</w:t>
      </w:r>
    </w:p>
    <w:p w14:paraId="34ADE12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mixture=mixture[-grep("_R0",mixture)]</w:t>
      </w:r>
    </w:p>
    <w:p w14:paraId="0DA4137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mixture=mixture[-grep("hexoskin",mixture)]</w:t>
      </w:r>
    </w:p>
    <w:p w14:paraId="6A8BF58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mixture</w:t>
      </w:r>
    </w:p>
    <w:p w14:paraId="16571D7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mixture = c(mixture, mixturePM)</w:t>
      </w:r>
    </w:p>
    <w:p w14:paraId="2711A3B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mixture</w:t>
      </w:r>
    </w:p>
    <w:p w14:paraId="6AC25C4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3D5ADD7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##############################################################</w:t>
      </w:r>
    </w:p>
    <w:p w14:paraId="61F0127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##############################################################</w:t>
      </w:r>
    </w:p>
    <w:p w14:paraId="520194C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correlation among the chemicals</w:t>
      </w:r>
    </w:p>
    <w:p w14:paraId="21B59AE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install.packages("corrplot")</w:t>
      </w:r>
    </w:p>
    <w:p w14:paraId="4F04F02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library("corrplot")</w:t>
      </w:r>
    </w:p>
    <w:p w14:paraId="0B7EE12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1D8FE00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dataset_ = dataset[complete.cases(dataset[,mixture]),]</w:t>
      </w:r>
    </w:p>
    <w:p w14:paraId="3392E82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dim(dataset_)</w:t>
      </w:r>
    </w:p>
    <w:p w14:paraId="25E0F810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forcorr = data.frame(dataset_[,mixture])</w:t>
      </w:r>
    </w:p>
    <w:p w14:paraId="429933C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corrplot(cor(forcorr), method="circle", sig.level = c(.001, .01, .05), type="upper")</w:t>
      </w:r>
    </w:p>
    <w:p w14:paraId="0A63914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#############################################################</w:t>
      </w:r>
    </w:p>
    <w:p w14:paraId="28C9885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568158B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########################### single chemical analyses</w:t>
      </w:r>
    </w:p>
    <w:p w14:paraId="3B36154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24DB8E6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# log2 transformed</w:t>
      </w:r>
    </w:p>
    <w:p w14:paraId="15F3BD9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datalog = dataset</w:t>
      </w:r>
    </w:p>
    <w:p w14:paraId="42BC58F0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datalog[, mixture] &lt;- lapply(datalog[, mixture], log, 2)</w:t>
      </w:r>
    </w:p>
    <w:p w14:paraId="4EACD34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5732B17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  Quantile-transformation</w:t>
      </w:r>
    </w:p>
    <w:p w14:paraId="4ED0396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dataquant = dataset</w:t>
      </w:r>
    </w:p>
    <w:p w14:paraId="25368C8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dataquant[, mixture] &lt;- lapply(dataquant[, mixture], ntile, 4)</w:t>
      </w:r>
    </w:p>
    <w:p w14:paraId="38B97FF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3F6F02A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#####################################################</w:t>
      </w:r>
    </w:p>
    <w:p w14:paraId="20C62F1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# Linear Model w/ one biomarker </w:t>
      </w:r>
    </w:p>
    <w:p w14:paraId="6E095E71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create a list of markers of interest</w:t>
      </w:r>
    </w:p>
    <w:p w14:paraId="78791420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biomarkers &lt;- mixture</w:t>
      </w:r>
    </w:p>
    <w:p w14:paraId="5806123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linear model</w:t>
      </w:r>
    </w:p>
    <w:p w14:paraId="7BF6059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lm_fit &lt;-</w:t>
      </w:r>
    </w:p>
    <w:p w14:paraId="28429AB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lapply(biomarkers, function(x){</w:t>
      </w:r>
    </w:p>
    <w:p w14:paraId="1E359B4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temp = dataquant[,c(mixture, "run_pct_chg_creatinine", </w:t>
      </w:r>
    </w:p>
    <w:p w14:paraId="0992828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       "Age", "Gender")] </w:t>
      </w:r>
    </w:p>
    <w:p w14:paraId="54A6546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temp= temp[complete.cases(temp),]</w:t>
      </w:r>
    </w:p>
    <w:p w14:paraId="0C01BC3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glm(</w:t>
      </w:r>
    </w:p>
    <w:p w14:paraId="399DF23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formula = substitute(run_pct_chg_creatinine ~ i + Age + as.factor(Gender),</w:t>
      </w:r>
    </w:p>
    <w:p w14:paraId="7B62850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          list(i = as.name(x))),</w:t>
      </w:r>
    </w:p>
    <w:p w14:paraId="0D95E48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data = temp,</w:t>
      </w:r>
    </w:p>
    <w:p w14:paraId="4A6C4B6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family = gaussian())</w:t>
      </w:r>
    </w:p>
    <w:p w14:paraId="3794C79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})</w:t>
      </w:r>
    </w:p>
    <w:p w14:paraId="61BACA2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creates a table with multiple lists</w:t>
      </w:r>
    </w:p>
    <w:p w14:paraId="55E9CDC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number of lists created = number of biomarkers chosen</w:t>
      </w:r>
    </w:p>
    <w:p w14:paraId="0588FB9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extract coefficients with confidence interval</w:t>
      </w:r>
    </w:p>
    <w:p w14:paraId="732828E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lastRenderedPageBreak/>
        <w:t>lm_coefs &lt;- lapply(lm_fit, tidy, conf.int = T)</w:t>
      </w:r>
    </w:p>
    <w:p w14:paraId="66B5A1A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names(lm_coefs) &lt;- biomarkers</w:t>
      </w:r>
    </w:p>
    <w:p w14:paraId="610729A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6AD5EF6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combine all lists into one big table</w:t>
      </w:r>
    </w:p>
    <w:p w14:paraId="2C4DB59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gives estimates and CI for biomarkers and variables</w:t>
      </w:r>
    </w:p>
    <w:p w14:paraId="3C3CD2E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lm_coefs &lt;- bind_rows(lm_coefs, .id = "biomarkers")</w:t>
      </w:r>
    </w:p>
    <w:p w14:paraId="0473A85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640E8CF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subset estimates and CI for _only the biomarkers_</w:t>
      </w:r>
    </w:p>
    <w:p w14:paraId="1D43AF4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lm_coefs &lt;- filter(lm_coefs, term %in% biomarkers)</w:t>
      </w:r>
    </w:p>
    <w:p w14:paraId="48A75FA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warnings()</w:t>
      </w:r>
    </w:p>
    <w:p w14:paraId="580D59F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lm_coefs</w:t>
      </w:r>
    </w:p>
    <w:p w14:paraId="1342345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6DDE1FD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7D77F36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directory_path_out = "C://Users/gennic01/Desktop/RESEARCH/Nick deFelice/"</w:t>
      </w:r>
    </w:p>
    <w:p w14:paraId="7DC1020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write.csv(lm_coefs, file=paste0(directory_path_out, "single_log2.csv"))</w:t>
      </w:r>
    </w:p>
    <w:p w14:paraId="70783B2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write.csv(lm_coefs, file=paste0(directory_path_out, "single_quartile.csv"))</w:t>
      </w:r>
    </w:p>
    <w:p w14:paraId="4F83562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7C8D45D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52BE7A31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##################################################################################</w:t>
      </w:r>
    </w:p>
    <w:p w14:paraId="70627F2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0DB4840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covariate only model</w:t>
      </w:r>
    </w:p>
    <w:p w14:paraId="61392B5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6940E160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cov_only = glm(run_pct_chg_creatinine ~ as.factor(Gender)+Age,  data = dataset)</w:t>
      </w:r>
    </w:p>
    <w:p w14:paraId="79131D3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ummary(cov_only)</w:t>
      </w:r>
    </w:p>
    <w:p w14:paraId="6D5535D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78FFC8B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###################################################################################</w:t>
      </w:r>
    </w:p>
    <w:p w14:paraId="07C4945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 WQS regression</w:t>
      </w:r>
    </w:p>
    <w:p w14:paraId="1B7C72F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###################################################################################</w:t>
      </w:r>
    </w:p>
    <w:p w14:paraId="1052B2D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4FA39E6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results1 = gwqs(run_pct_chg_creatinine ~ wqs, mix_name = mixture, data = dataset, q = 4, validation = 0.6, </w:t>
      </w:r>
    </w:p>
    <w:p w14:paraId="5301778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b = 100, b_pos = TRUE, b_constr = FALSE, family = "gaussian", seed = 123, </w:t>
      </w:r>
    </w:p>
    <w:p w14:paraId="7A53CEF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plan_strategy = "multisession")</w:t>
      </w:r>
    </w:p>
    <w:p w14:paraId="7C37876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gwqs_barplot(results1)</w:t>
      </w:r>
    </w:p>
    <w:p w14:paraId="7953A60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gwqs_scatterplot(results1)</w:t>
      </w:r>
    </w:p>
    <w:p w14:paraId="191572B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gwqs_fitted_vs_resid(results1)</w:t>
      </w:r>
    </w:p>
    <w:p w14:paraId="66DEF9B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gwqs_summary_tab(results1)</w:t>
      </w:r>
    </w:p>
    <w:p w14:paraId="13200CB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sum(results1$bres$b1 &lt; 0) </w:t>
      </w:r>
    </w:p>
    <w:p w14:paraId="4F94E41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 all 100 bootstraps had positive beta estimates in the GLM</w:t>
      </w:r>
    </w:p>
    <w:p w14:paraId="1DFFC3E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780BB541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ummary(results1$fit)</w:t>
      </w:r>
    </w:p>
    <w:p w14:paraId="7435893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results1$final_weights</w:t>
      </w:r>
    </w:p>
    <w:p w14:paraId="44DE77C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25A5AA9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adjusting for covariates:</w:t>
      </w:r>
    </w:p>
    <w:p w14:paraId="5F8E3D8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6EDAE8E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positive direction -  when adjusted the association is in the positive direction</w:t>
      </w:r>
    </w:p>
    <w:p w14:paraId="5F262B6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result2 = gwqs(run_pct_chg_creatinine ~ wqs + Gender + scale(Age), </w:t>
      </w:r>
    </w:p>
    <w:p w14:paraId="565CED4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  <w:lang w:val="it-IT"/>
        </w:rPr>
      </w:pPr>
      <w:r w:rsidRPr="00273878">
        <w:rPr>
          <w:sz w:val="20"/>
          <w:szCs w:val="20"/>
        </w:rPr>
        <w:t xml:space="preserve">               </w:t>
      </w:r>
      <w:r w:rsidRPr="00273878">
        <w:rPr>
          <w:sz w:val="20"/>
          <w:szCs w:val="20"/>
          <w:lang w:val="it-IT"/>
        </w:rPr>
        <w:t xml:space="preserve">mix_name = mixture, data = dataset, q = 4, </w:t>
      </w:r>
    </w:p>
    <w:p w14:paraId="4608BB1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  <w:lang w:val="it-IT"/>
        </w:rPr>
        <w:t xml:space="preserve">               </w:t>
      </w:r>
      <w:r w:rsidRPr="00273878">
        <w:rPr>
          <w:sz w:val="20"/>
          <w:szCs w:val="20"/>
        </w:rPr>
        <w:t xml:space="preserve">validation = 0.6, b = 100, b_pos = TRUE, b_constr = TRUE, family = "gaussian", </w:t>
      </w:r>
    </w:p>
    <w:p w14:paraId="57FDBDC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seed = 123, plan_strategy = "multisession")  </w:t>
      </w:r>
    </w:p>
    <w:p w14:paraId="3C65D75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gwqs_barplot(result2)</w:t>
      </w:r>
    </w:p>
    <w:p w14:paraId="2A02842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gwqs_summary_tab(result2)</w:t>
      </w:r>
    </w:p>
    <w:p w14:paraId="3D95002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gwqs_scatterplot(result2)</w:t>
      </w:r>
    </w:p>
    <w:p w14:paraId="183370D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um(result2$bres$b1 &gt; 0)   ## 100 are positive beta estimates</w:t>
      </w:r>
    </w:p>
    <w:p w14:paraId="087BF8E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1708ED9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4C8EB53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#compare to random subset WQS </w:t>
      </w:r>
    </w:p>
    <w:p w14:paraId="19CB854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result4 = gwqs(run_pct_chg_creatinine ~ wqs + Gender + scale(Age), </w:t>
      </w:r>
    </w:p>
    <w:p w14:paraId="2FC5D841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  <w:lang w:val="it-IT"/>
        </w:rPr>
      </w:pPr>
      <w:r w:rsidRPr="00273878">
        <w:rPr>
          <w:sz w:val="20"/>
          <w:szCs w:val="20"/>
        </w:rPr>
        <w:lastRenderedPageBreak/>
        <w:t xml:space="preserve">               </w:t>
      </w:r>
      <w:r w:rsidRPr="00273878">
        <w:rPr>
          <w:sz w:val="20"/>
          <w:szCs w:val="20"/>
          <w:lang w:val="it-IT"/>
        </w:rPr>
        <w:t xml:space="preserve">mix_name = mixture, data = dataset, q = 10, </w:t>
      </w:r>
    </w:p>
    <w:p w14:paraId="54060410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  <w:lang w:val="it-IT"/>
        </w:rPr>
        <w:t xml:space="preserve">               </w:t>
      </w:r>
      <w:r w:rsidRPr="00273878">
        <w:rPr>
          <w:sz w:val="20"/>
          <w:szCs w:val="20"/>
        </w:rPr>
        <w:t xml:space="preserve">validation = 0.6,  b = 500, b_pos = TRUE, b_constr = TRUE, family = "gaussian", </w:t>
      </w:r>
    </w:p>
    <w:p w14:paraId="05D6BA7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seed = 123, rs=TRUE, n_var=7, plan_strategy = "multisession") </w:t>
      </w:r>
    </w:p>
    <w:p w14:paraId="19BC739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6DAA8A0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gwqs_summary_tab(result4) </w:t>
      </w:r>
    </w:p>
    <w:p w14:paraId="427EB850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gwqs_barplot(result4)</w:t>
      </w:r>
    </w:p>
    <w:p w14:paraId="1271B9B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gwqs_scatterplot(result4)</w:t>
      </w:r>
    </w:p>
    <w:p w14:paraId="2FED92F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gwqs_weights_tab(result4)</w:t>
      </w:r>
    </w:p>
    <w:p w14:paraId="482BFB80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um(result4$bres$b1 &gt; 0)</w:t>
      </w:r>
    </w:p>
    <w:p w14:paraId="5A5C3B4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1F5C2F6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2E94276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run the wqs model using the stratified interaction model</w:t>
      </w:r>
    </w:p>
    <w:p w14:paraId="04B7E30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dataset$Gender = as.factor(dataset$Gender) </w:t>
      </w:r>
    </w:p>
    <w:p w14:paraId="1D8E144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table(dataset$Gender)</w:t>
      </w:r>
    </w:p>
    <w:p w14:paraId="6EACEE9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7B49E7E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5D535D9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run the wqs model using the stratified variables in the mixtures with interaction</w:t>
      </w:r>
    </w:p>
    <w:p w14:paraId="623B4D3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result6 = gwqs(run_pct_chg_creatinine ~ wqs*Gender +</w:t>
      </w:r>
    </w:p>
    <w:p w14:paraId="180F0B0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scale(Age), </w:t>
      </w:r>
    </w:p>
    <w:p w14:paraId="14260A2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stratified="Gender", mix_name = mixture, data = dataset, q = 4, </w:t>
      </w:r>
    </w:p>
    <w:p w14:paraId="125FECA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validation = 0.6,  b = 500, rs=TRUE, n_vars = 10,</w:t>
      </w:r>
    </w:p>
    <w:p w14:paraId="0507B4B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b1_pos = TRUE, b_constr = TRUE, bint_cat_pos=TRUE, family = "gaussian", </w:t>
      </w:r>
    </w:p>
    <w:p w14:paraId="13AD953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seed = 123)</w:t>
      </w:r>
    </w:p>
    <w:p w14:paraId="0542680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5F9D907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gwqs_summary_tab(result6) </w:t>
      </w:r>
    </w:p>
    <w:p w14:paraId="3ABCCAE0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gwqs_scatterplot(result6) </w:t>
      </w:r>
    </w:p>
    <w:p w14:paraId="77BFC771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gwqs_fitted_vs_resid(result6) </w:t>
      </w:r>
    </w:p>
    <w:p w14:paraId="1353329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gwqs_barplot(result6) </w:t>
      </w:r>
    </w:p>
    <w:p w14:paraId="79C96E8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3FA2F5E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69C19C1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install.packages("caret")</w:t>
      </w:r>
    </w:p>
    <w:p w14:paraId="438D855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library(caret)</w:t>
      </w:r>
    </w:p>
    <w:p w14:paraId="2740CE1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7C2F3BB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et.seed(123)</w:t>
      </w:r>
    </w:p>
    <w:p w14:paraId="3B13DDB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vr &lt;- createDataPartition(dataset$Gender, p = 0.6, times = 1)</w:t>
      </w:r>
    </w:p>
    <w:p w14:paraId="042E5CE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vr &lt;- lapply(vr, function(i) 1:nrow(dataset) %in% i)</w:t>
      </w:r>
    </w:p>
    <w:p w14:paraId="01AFAB9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4B56A23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dataset$Gender = as.factor(dataset$Gender)</w:t>
      </w:r>
    </w:p>
    <w:p w14:paraId="559AC49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result6 = gwqs(run_pct_chg_creatinine ~ wqs*Gender +</w:t>
      </w:r>
    </w:p>
    <w:p w14:paraId="2D74E22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scale(Age), </w:t>
      </w:r>
    </w:p>
    <w:p w14:paraId="78157B7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stratified="Gender", mix_name = mixture, data = dataset, q = 4, </w:t>
      </w:r>
    </w:p>
    <w:p w14:paraId="6B2F4B8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validation = 0.5,  b = 200, rs=TRUE, n_vars = 10,</w:t>
      </w:r>
    </w:p>
    <w:p w14:paraId="1070F061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b1_pos = TRUE, b_constr = TRUE, bint_cat_pos=TRUE, family = "gaussian", </w:t>
      </w:r>
    </w:p>
    <w:p w14:paraId="57C2829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seed = 123, validation_rows = vr)</w:t>
      </w:r>
    </w:p>
    <w:p w14:paraId="5C18D46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3F98CBA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gwqs_summary_tab(result6) </w:t>
      </w:r>
    </w:p>
    <w:p w14:paraId="63C8CE61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29A258D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gwqs_scatterplot(result6) </w:t>
      </w:r>
    </w:p>
    <w:p w14:paraId="54374F1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gwqs_fitted_vs_resid(result6) </w:t>
      </w:r>
    </w:p>
    <w:p w14:paraId="68E2833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gwqs_barplot(result6) </w:t>
      </w:r>
    </w:p>
    <w:p w14:paraId="54D0CEF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69A0A87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ummary(result6)</w:t>
      </w:r>
    </w:p>
    <w:p w14:paraId="536C4CD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7CCD1CA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63D26F71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compare to result6 but here use lambda penalty similar to PGEE for small sample sizes</w:t>
      </w:r>
    </w:p>
    <w:p w14:paraId="1B0A244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result7 = gwqs(run_pct_chg_creatinine ~ wqs*Gender +</w:t>
      </w:r>
    </w:p>
    <w:p w14:paraId="6F1EBD0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scale(Age), </w:t>
      </w:r>
    </w:p>
    <w:p w14:paraId="09461AA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lastRenderedPageBreak/>
        <w:t xml:space="preserve">               stratified="Gender", mix_name = mixture, data = dataset, q = 4, </w:t>
      </w:r>
    </w:p>
    <w:p w14:paraId="6178FDD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validation = 0.5,  b = 200, rs=TRUE, n_vars = 10,</w:t>
      </w:r>
    </w:p>
    <w:p w14:paraId="79AEE90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b1_pos = TRUE, b_constr = TRUE, bint_cat_pos=TRUE, family = "gaussian", </w:t>
      </w:r>
    </w:p>
    <w:p w14:paraId="462EE67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lambda=10,</w:t>
      </w:r>
    </w:p>
    <w:p w14:paraId="104D631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seed = 123, validation_rows = vr)</w:t>
      </w:r>
    </w:p>
    <w:p w14:paraId="03DF31B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2483E4F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gwqs_summary_tab(result7) </w:t>
      </w:r>
    </w:p>
    <w:p w14:paraId="72F3D89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0FC99C5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gwqs_barplot(result7) </w:t>
      </w:r>
    </w:p>
    <w:p w14:paraId="447F439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6151DCF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1C96BE0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5E050BA0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###################################################################</w:t>
      </w:r>
    </w:p>
    <w:p w14:paraId="029BE75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 divergent plots</w:t>
      </w:r>
    </w:p>
    <w:p w14:paraId="3206FC3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 load libraries</w:t>
      </w:r>
    </w:p>
    <w:p w14:paraId="51070E1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library(gapminder)</w:t>
      </w:r>
    </w:p>
    <w:p w14:paraId="16B3A09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library(tidyverse)</w:t>
      </w:r>
    </w:p>
    <w:p w14:paraId="0424380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library(stringr)</w:t>
      </w:r>
    </w:p>
    <w:p w14:paraId="7C85BAA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3156AAA1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forplot = result6rh$final_weights  </w:t>
      </w:r>
    </w:p>
    <w:p w14:paraId="64DCB60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forplot = result7rh$final_weights  ## specify the data to be used in the plot; i.e., WQS str or WQS str int model</w:t>
      </w:r>
    </w:p>
    <w:p w14:paraId="02403F0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forplot$mean_weight = forplot$Estimate</w:t>
      </w:r>
    </w:p>
    <w:p w14:paraId="75BFB00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um(forplot$Estimate)</w:t>
      </w:r>
    </w:p>
    <w:p w14:paraId="55D0383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3009475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forplot$strata = str_sub(forplot$mix_name,-1)</w:t>
      </w:r>
    </w:p>
    <w:p w14:paraId="6F0362C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forplot$chem = str_sub(forplot$mix_name,5,nchar(as.character(forplot$mix_name))-2)</w:t>
      </w:r>
    </w:p>
    <w:p w14:paraId="6FF205C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forplot$region = str_sub(forplot$chem,-3)</w:t>
      </w:r>
    </w:p>
    <w:p w14:paraId="32D54D4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3C02ABD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forplot = forplot %&gt;% mutate(chem2 = ifelse(str_sub(chem,1,4)=="cale", paste0("Heart Rate", str_sub(chem,-3)),</w:t>
      </w:r>
    </w:p>
    <w:p w14:paraId="4D86DAB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                     ifelse(str_sub(chem,7,11)=="speed", paste0("Speed", str_sub(chem,-3)),</w:t>
      </w:r>
    </w:p>
    <w:p w14:paraId="4980FA71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                      ifelse(str_sub(chem,7,11)=="power", paste0("Power", str_sub(chem,-3)),</w:t>
      </w:r>
    </w:p>
    <w:p w14:paraId="74148CB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                       ifelse(str_sub(chem,1,4)=="upas", paste0("Wet Bulb Temp", str_sub(chem,-3)),</w:t>
      </w:r>
    </w:p>
    <w:p w14:paraId="5367A6F1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                        ifelse(str_sub(chem,1,4)=="core", paste0("Core Temp", str_sub(chem,-3)),</w:t>
      </w:r>
    </w:p>
    <w:p w14:paraId="4A7C50A1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                         ifelse(str_sub(chem,1,4)=="pm25", paste0("PM2.5", str_sub(chem,-3)),</w:t>
      </w:r>
    </w:p>
    <w:p w14:paraId="1E2E0B9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             chem))))))</w:t>
      </w:r>
    </w:p>
    <w:p w14:paraId="677FE7F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             )</w:t>
      </w:r>
    </w:p>
    <w:p w14:paraId="30F3B4F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</w:t>
      </w:r>
    </w:p>
    <w:p w14:paraId="107262B1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forplot$strataname = ifelse(forplot$strata == "M", "Male", "Female")</w:t>
      </w:r>
    </w:p>
    <w:p w14:paraId="0F40D68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names(forplot)</w:t>
      </w:r>
    </w:p>
    <w:p w14:paraId="4573A62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resultstr &lt;- forplot %&gt;%</w:t>
      </w:r>
    </w:p>
    <w:p w14:paraId="00BB0D1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mutate(mean_weight = ifelse(strata == "M",</w:t>
      </w:r>
    </w:p>
    <w:p w14:paraId="22F16DF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             mean_weight,</w:t>
      </w:r>
    </w:p>
    <w:p w14:paraId="231565D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             -1*mean_weight)) </w:t>
      </w:r>
    </w:p>
    <w:p w14:paraId="06EFDF4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resultstr</w:t>
      </w:r>
    </w:p>
    <w:p w14:paraId="3B55688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dim(resultstr)</w:t>
      </w:r>
    </w:p>
    <w:p w14:paraId="5698721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 calculate breaks values</w:t>
      </w:r>
    </w:p>
    <w:p w14:paraId="315E2A4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breaks_values &lt;- pretty(resultstr$mean_weight)</w:t>
      </w:r>
    </w:p>
    <w:p w14:paraId="0488058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71483CC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ggplot(data=resultstr,</w:t>
      </w:r>
    </w:p>
    <w:p w14:paraId="7B5024A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aes(reorder(x = chem2, mean_weight), y = mean_weight, fill = strataname))+</w:t>
      </w:r>
    </w:p>
    <w:p w14:paraId="4C9B522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geom_bar(stat = "identity")+</w:t>
      </w:r>
    </w:p>
    <w:p w14:paraId="7DAC0F50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coord_flip()+</w:t>
      </w:r>
    </w:p>
    <w:p w14:paraId="4CD46C2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scale_y_continuous(breaks = breaks_values,</w:t>
      </w:r>
    </w:p>
    <w:p w14:paraId="0C45997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    labels = abs(breaks_values))+</w:t>
      </w:r>
    </w:p>
    <w:p w14:paraId="651E264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theme_minimal()+</w:t>
      </w:r>
    </w:p>
    <w:p w14:paraId="50AF51C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lastRenderedPageBreak/>
        <w:t xml:space="preserve">  theme(axis.text=element_text(size=12),</w:t>
      </w:r>
    </w:p>
    <w:p w14:paraId="70E10CE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axis.title=element_text(size=14),</w:t>
      </w:r>
    </w:p>
    <w:p w14:paraId="04B9741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legend.text = element_text(size=12))+</w:t>
      </w:r>
    </w:p>
    <w:p w14:paraId="59A7F67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geom_hline(yintercept = 2*1/nrow(resultstr), linetype='dotted', col='black')+  </w:t>
      </w:r>
    </w:p>
    <w:p w14:paraId="1BA7181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geom_hline(yintercept = 2*(-1/nrow(resultstr)), linetype='dotted', col='black')+</w:t>
      </w:r>
    </w:p>
    <w:p w14:paraId="7453CA3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geom_hline(yintercept = 0, col='black')+  </w:t>
      </w:r>
    </w:p>
    <w:p w14:paraId="4D80E7E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labs(x="Component", y="Mean Weight", fill="Strata")</w:t>
      </w:r>
    </w:p>
    <w:p w14:paraId="654E9AC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1393E3A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2B90B1E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wt_perc_males = round(100*sum(resultstr[resultstr$strata == 'M',]$mean_weight)/sum(forplot$Estimate),1)</w:t>
      </w:r>
    </w:p>
    <w:p w14:paraId="690645B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wt_perc_males</w:t>
      </w:r>
    </w:p>
    <w:p w14:paraId="30AD199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7BBB210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########################################################</w:t>
      </w:r>
    </w:p>
    <w:p w14:paraId="54EED05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########################################################</w:t>
      </w:r>
    </w:p>
    <w:p w14:paraId="68BBD93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repeated holdout WQS</w:t>
      </w:r>
    </w:p>
    <w:p w14:paraId="09883E7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########################################################</w:t>
      </w:r>
    </w:p>
    <w:p w14:paraId="4AD112E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########################################################</w:t>
      </w:r>
    </w:p>
    <w:p w14:paraId="51CF002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table(dataset_impute$Gender)</w:t>
      </w:r>
    </w:p>
    <w:p w14:paraId="0D46E3D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73A0787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6E3B4021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install.packages("caret")</w:t>
      </w:r>
    </w:p>
    <w:p w14:paraId="7218216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library(caret)</w:t>
      </w:r>
    </w:p>
    <w:p w14:paraId="22C6708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31D75AC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et.seed(123)</w:t>
      </w:r>
    </w:p>
    <w:p w14:paraId="2DC29AE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vr &lt;- createDataPartition(dataset$Gender, p = 0.5, times = 30)</w:t>
      </w:r>
    </w:p>
    <w:p w14:paraId="1DBD472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vr &lt;- lapply(vr, function(i) 1:nrow(dataset) %in% i)</w:t>
      </w:r>
    </w:p>
    <w:p w14:paraId="015F04E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dim(dataset)</w:t>
      </w:r>
    </w:p>
    <w:p w14:paraId="354BB6B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34AD1EB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mixture  # error message: summary(i$mfit$m_f)$coefficients[intpos, "Estimate"] : (subscript) logical subscript too long</w:t>
      </w:r>
    </w:p>
    <w:p w14:paraId="7080131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so reduced the components in the mixture - took out pm</w:t>
      </w:r>
    </w:p>
    <w:p w14:paraId="7C69D2F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02CFB31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mixture=mixture[-grep("pm25",mixture)]</w:t>
      </w:r>
    </w:p>
    <w:p w14:paraId="75162CF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mixture</w:t>
      </w:r>
    </w:p>
    <w:p w14:paraId="6EC878C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1BCEEBF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result6rh = gwqs(run_pct_chg_creatinine ~ wqs*Gender +</w:t>
      </w:r>
    </w:p>
    <w:p w14:paraId="6C3F7C6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  scale(Age), </w:t>
      </w:r>
    </w:p>
    <w:p w14:paraId="5A94908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stratified="Gender", mix_name = mixture, data = dataset, q = 4, </w:t>
      </w:r>
    </w:p>
    <w:p w14:paraId="10795081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validation = 0.5, b = 200, b1_pos = TRUE, b_constr = TRUE, bint_cat_pos=TRUE,</w:t>
      </w:r>
    </w:p>
    <w:p w14:paraId="191226F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family = "gaussian", seed=123,</w:t>
      </w:r>
    </w:p>
    <w:p w14:paraId="686D1A0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rh=30, rs=TRUE, n_vars=10,</w:t>
      </w:r>
    </w:p>
    <w:p w14:paraId="3C8D8CD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validation_rows = vr,</w:t>
      </w:r>
    </w:p>
    <w:p w14:paraId="1D61C4D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plan_strategy = "multisession")</w:t>
      </w:r>
    </w:p>
    <w:p w14:paraId="4AC93BA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gwqs_summary_tab(result6rh)</w:t>
      </w:r>
    </w:p>
    <w:p w14:paraId="2503584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gwqs_summary_tab(result6rh, sumtype = "perc")</w:t>
      </w:r>
    </w:p>
    <w:p w14:paraId="0C5F76D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gwqs_boxplot(result6rh)</w:t>
      </w:r>
    </w:p>
    <w:p w14:paraId="455FBD8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gwqs_weights_tab(result6rh)</w:t>
      </w:r>
    </w:p>
    <w:p w14:paraId="04F785B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ummary(result6rh$fit)</w:t>
      </w:r>
    </w:p>
    <w:p w14:paraId="26D19FD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result6rh$final_weights</w:t>
      </w:r>
    </w:p>
    <w:p w14:paraId="52EEA7B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result6rh$final_weights$mean_weight = result6rh$final_weights$Estimate</w:t>
      </w:r>
    </w:p>
    <w:p w14:paraId="28A50DC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5F0EF751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5C32BEB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directory_path_out = "C://Users/gennic01/Desktop/RESEARCH/Nick deFelice/"</w:t>
      </w:r>
    </w:p>
    <w:p w14:paraId="21CB0F41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write.csv(result6rh$wmat, paste0(directory_path_out, "stintWQSwtsrh30.csv"))</w:t>
      </w:r>
    </w:p>
    <w:p w14:paraId="061500D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6ECEE65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with penalty term due to small sample size - similar to PGEE</w:t>
      </w:r>
    </w:p>
    <w:p w14:paraId="126873F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4C34F5F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lastRenderedPageBreak/>
        <w:t>result7rh = gwqs(run_pct_chg_creatinine ~ wqs*Gender +</w:t>
      </w:r>
    </w:p>
    <w:p w14:paraId="26CDB40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  scale(Age), </w:t>
      </w:r>
    </w:p>
    <w:p w14:paraId="3C80C84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stratified="Gender", mix_name = mixture, data = dataset, q = 4, </w:t>
      </w:r>
    </w:p>
    <w:p w14:paraId="338F8A0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validation = 0.5, b = 200, b1_pos = TRUE, b_constr = TRUE, bint_cat_pos=TRUE,</w:t>
      </w:r>
    </w:p>
    <w:p w14:paraId="24AE362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family = "gaussian", seed=123,</w:t>
      </w:r>
    </w:p>
    <w:p w14:paraId="4A5F942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rh=30, rs=TRUE, n_vars=10,</w:t>
      </w:r>
    </w:p>
    <w:p w14:paraId="4FC3D29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lambda=10,</w:t>
      </w:r>
    </w:p>
    <w:p w14:paraId="2673DC8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validation_rows = vr,</w:t>
      </w:r>
    </w:p>
    <w:p w14:paraId="45E0EF4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   plan_strategy = "multisession")</w:t>
      </w:r>
    </w:p>
    <w:p w14:paraId="6149544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gwqs_summary_tab(result7rh)</w:t>
      </w:r>
    </w:p>
    <w:p w14:paraId="5532486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gwqs_summary_tab(result7rh, sumtype = "perc")</w:t>
      </w:r>
    </w:p>
    <w:p w14:paraId="0510B53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gwqs_boxplot(result7rh)</w:t>
      </w:r>
    </w:p>
    <w:p w14:paraId="6D04ED5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gwqs_weights_tab(result7rh)</w:t>
      </w:r>
    </w:p>
    <w:p w14:paraId="71125E8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ummary(result7rh$fit)</w:t>
      </w:r>
    </w:p>
    <w:p w14:paraId="68C129C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result7rh$final_weights</w:t>
      </w:r>
    </w:p>
    <w:p w14:paraId="556D5F5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result7rh$final_weights$mean_weight = result7rh$final_weights$Estimate</w:t>
      </w:r>
    </w:p>
    <w:p w14:paraId="5FEF331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7688EDA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7E12CF4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directory_path_out = "C://Users/gennic01/Desktop/RESEARCH/Nick deFelice/"</w:t>
      </w:r>
    </w:p>
    <w:p w14:paraId="32A6B0E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write.csv(result7rh$wmat, paste0(directory_path_out, "stintWQSwtsrh30_lambda.csv"))</w:t>
      </w:r>
    </w:p>
    <w:p w14:paraId="3FDE881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57175D80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################################################################################</w:t>
      </w:r>
    </w:p>
    <w:p w14:paraId="366AE97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################################################################################</w:t>
      </w:r>
    </w:p>
    <w:p w14:paraId="3E8B5EA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 WQS mixed effects model from repeated holdout data</w:t>
      </w:r>
    </w:p>
    <w:p w14:paraId="03BA55F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################################################################################</w:t>
      </w:r>
    </w:p>
    <w:p w14:paraId="1E812B9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################################################################################</w:t>
      </w:r>
    </w:p>
    <w:p w14:paraId="5C721C8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domaingWQSstintrh = result6rh </w:t>
      </w:r>
    </w:p>
    <w:p w14:paraId="20BDCE6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#domaingWQSstintrh = result7rh </w:t>
      </w:r>
    </w:p>
    <w:p w14:paraId="2CA4DB7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4B84B3C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ummary(domaingWQSstintrh)</w:t>
      </w:r>
    </w:p>
    <w:p w14:paraId="3CF1DF0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b1_gwqs = domaingWQSstintrh$coefmat[,2]</w:t>
      </w:r>
    </w:p>
    <w:p w14:paraId="2606653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b12_gwqs= domaingWQSstintrh$coefmat[,5]</w:t>
      </w:r>
    </w:p>
    <w:p w14:paraId="5E66B07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b2_gwqs = b1_gwqs +b12_gwqs</w:t>
      </w:r>
    </w:p>
    <w:p w14:paraId="248DE21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  <w:lang w:val="it-IT"/>
        </w:rPr>
      </w:pPr>
      <w:r w:rsidRPr="00273878">
        <w:rPr>
          <w:sz w:val="20"/>
          <w:szCs w:val="20"/>
          <w:lang w:val="it-IT"/>
        </w:rPr>
        <w:t>quantile(b1_gwqs, prob=c(0.025, 0.5, 0.975))</w:t>
      </w:r>
    </w:p>
    <w:p w14:paraId="722739A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  <w:lang w:val="it-IT"/>
        </w:rPr>
      </w:pPr>
      <w:r w:rsidRPr="00273878">
        <w:rPr>
          <w:sz w:val="20"/>
          <w:szCs w:val="20"/>
          <w:lang w:val="it-IT"/>
        </w:rPr>
        <w:t>quantile(b2_gwqs, prob=c(0.025, 0.5, 0.975))</w:t>
      </w:r>
    </w:p>
    <w:p w14:paraId="65DCEAA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  <w:lang w:val="it-IT"/>
        </w:rPr>
      </w:pPr>
      <w:r w:rsidRPr="00273878">
        <w:rPr>
          <w:sz w:val="20"/>
          <w:szCs w:val="20"/>
          <w:lang w:val="it-IT"/>
        </w:rPr>
        <w:t>quantile(b12_gwqs, prob=c(0.025, 0.5, 0.975))</w:t>
      </w:r>
    </w:p>
    <w:p w14:paraId="6723011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  <w:lang w:val="it-IT"/>
        </w:rPr>
      </w:pPr>
    </w:p>
    <w:p w14:paraId="44ED322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############################################</w:t>
      </w:r>
    </w:p>
    <w:p w14:paraId="5AA9225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table(dataset$run_id, dataset$participant_num)</w:t>
      </w:r>
    </w:p>
    <w:p w14:paraId="25970AD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2E88C76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variables = c("Gender", "Age", "run_id")</w:t>
      </w:r>
    </w:p>
    <w:p w14:paraId="5055C12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head(dataset[,c("participant_num", variables)])</w:t>
      </w:r>
    </w:p>
    <w:p w14:paraId="04E105F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dataset$Y = dataset$run_pct_chg_creatinine</w:t>
      </w:r>
    </w:p>
    <w:p w14:paraId="47AE78B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0B5925B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data.complete = dataset[complete.cases(dataset[c(mixture, variables, "Y")]), ]</w:t>
      </w:r>
    </w:p>
    <w:p w14:paraId="7608001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dim(data.complete)</w:t>
      </w:r>
    </w:p>
    <w:p w14:paraId="2BF972A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head(data.complete[,c("participant_num", variables)])</w:t>
      </w:r>
    </w:p>
    <w:p w14:paraId="1BB0AFA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ID=data.complete$participant_num</w:t>
      </w:r>
    </w:p>
    <w:p w14:paraId="644FC04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run_id=data.complete$run_id</w:t>
      </w:r>
    </w:p>
    <w:p w14:paraId="62916F5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006931E1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b1 &lt;- NA_real_</w:t>
      </w:r>
    </w:p>
    <w:p w14:paraId="5EAB2CF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b2 &lt;- NA_real_</w:t>
      </w:r>
    </w:p>
    <w:p w14:paraId="67E93B0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b12 &lt;- NA_real_</w:t>
      </w:r>
    </w:p>
    <w:p w14:paraId="798B4DD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bGenderM &lt;- NA_real_</w:t>
      </w:r>
    </w:p>
    <w:p w14:paraId="7036356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bscaleAge &lt;- NA_real_</w:t>
      </w:r>
    </w:p>
    <w:p w14:paraId="6AAC8E68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78E016B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rho12 = NA_real_</w:t>
      </w:r>
    </w:p>
    <w:p w14:paraId="47D3D8F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lastRenderedPageBreak/>
        <w:t>rho13 = NA_real_</w:t>
      </w:r>
    </w:p>
    <w:p w14:paraId="2536A8F0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rho23 = NA_real_</w:t>
      </w:r>
    </w:p>
    <w:p w14:paraId="3CFBBDA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20A8826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7BA0244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rh = 30</w:t>
      </w:r>
    </w:p>
    <w:p w14:paraId="499C96B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174F3CC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for( i in 1:rh){</w:t>
      </w:r>
    </w:p>
    <w:p w14:paraId="55DC7F81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compcasedata = cbind(domaingWQSstintrh$gwqslist[[i]]$data, ID, run_id)  </w:t>
      </w:r>
    </w:p>
    <w:p w14:paraId="07145B7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data_test = compcasedata[domaingWQSstintrh$gwqslist[[i]]$vindex,]</w:t>
      </w:r>
    </w:p>
    <w:p w14:paraId="3304E740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</w:t>
      </w:r>
    </w:p>
    <w:p w14:paraId="5E285CF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lr &lt;- lme(run_pct_chg_creatinine ~ wqs*Gender +</w:t>
      </w:r>
    </w:p>
    <w:p w14:paraId="4D842E7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  scale(Age),</w:t>
      </w:r>
    </w:p>
    <w:p w14:paraId="62F7CC9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#            data = data_test, random= ~ domain | ID)</w:t>
      </w:r>
    </w:p>
    <w:p w14:paraId="5771C27B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          data = data_test, random= ~1 | ID)</w:t>
      </w:r>
    </w:p>
    <w:p w14:paraId="423ED6E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summary(lr)</w:t>
      </w:r>
    </w:p>
    <w:p w14:paraId="7FC73D2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b1 &lt;- c(b1, lr$coefficients$fixed[2])</w:t>
      </w:r>
    </w:p>
    <w:p w14:paraId="1982B859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b12 &lt;- c(b12, lr$coefficients$fixed[5])</w:t>
      </w:r>
    </w:p>
    <w:p w14:paraId="46E6EF7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b2 &lt;- c(b2, lr$coefficients$fixed[2] + lr$coefficients$fixed[5])</w:t>
      </w:r>
    </w:p>
    <w:p w14:paraId="247CBC5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bGenderM &lt;- c(bGenderM,lr$coefficients$fixed[3] )</w:t>
      </w:r>
    </w:p>
    <w:p w14:paraId="6051F380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bscaleAge &lt;- c(bscaleAge, lr$coefficients$fixed[4])</w:t>
      </w:r>
    </w:p>
    <w:p w14:paraId="42F7618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</w:t>
      </w:r>
    </w:p>
    <w:p w14:paraId="27660ED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predrandeff = lr$fitted[,2]</w:t>
      </w:r>
    </w:p>
    <w:p w14:paraId="1154969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randeff = cbind(predrandeff, data_test[,c("ID", "run_id")])</w:t>
      </w:r>
    </w:p>
    <w:p w14:paraId="7522E19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reffwide &lt;- randeff %&gt;% pivot_wider(names_from = run_id, values_from = predrandeff)</w:t>
      </w:r>
    </w:p>
    <w:p w14:paraId="5634846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reffwide</w:t>
      </w:r>
    </w:p>
    <w:p w14:paraId="37C7CEF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domaincors &lt;- cor(reffwide[,-1],use="pairwise.complete.obs")</w:t>
      </w:r>
    </w:p>
    <w:p w14:paraId="075B9D05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rho12 = c(rho12, domaincors[1,2]) </w:t>
      </w:r>
    </w:p>
    <w:p w14:paraId="60A380A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rho13 = c(rho13, domaincors[1,3])</w:t>
      </w:r>
    </w:p>
    <w:p w14:paraId="7B8AD36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 xml:space="preserve">  rho23 = c(rho23, domaincors[2,3])</w:t>
      </w:r>
    </w:p>
    <w:p w14:paraId="17DD806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}</w:t>
      </w:r>
    </w:p>
    <w:p w14:paraId="27946CE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0422A03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ummary(lr)</w:t>
      </w:r>
    </w:p>
    <w:p w14:paraId="3F68ACE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table(compcasedata$run_id)</w:t>
      </w:r>
    </w:p>
    <w:p w14:paraId="2DBDF4B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6B628977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ummary(rho12[-1])</w:t>
      </w:r>
    </w:p>
    <w:p w14:paraId="3E408AC6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ummary(rho13[-1])</w:t>
      </w:r>
    </w:p>
    <w:p w14:paraId="4D18A12D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ummary(rho23[-1])</w:t>
      </w:r>
    </w:p>
    <w:p w14:paraId="44EC0D9E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2ED3512C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um(b1[-1]&gt;0)/rh</w:t>
      </w:r>
    </w:p>
    <w:p w14:paraId="7BDDD89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um(b2[-1]&gt;0)/rh</w:t>
      </w:r>
    </w:p>
    <w:p w14:paraId="08CB8110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um(b12[-1]&gt;0)/rh</w:t>
      </w:r>
    </w:p>
    <w:p w14:paraId="0222F2B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um(bGenderM[-1]&gt;0)/rh</w:t>
      </w:r>
    </w:p>
    <w:p w14:paraId="11C54CC4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sum(bscaleAge[-1]&gt;0)/rh</w:t>
      </w:r>
    </w:p>
    <w:p w14:paraId="591EB43A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</w:rPr>
      </w:pPr>
    </w:p>
    <w:p w14:paraId="09F4E852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  <w:lang w:val="it-IT"/>
        </w:rPr>
      </w:pPr>
      <w:r w:rsidRPr="00273878">
        <w:rPr>
          <w:sz w:val="20"/>
          <w:szCs w:val="20"/>
          <w:lang w:val="it-IT"/>
        </w:rPr>
        <w:t>quantile(b1[-1], c(0.025, 0.05, 0.5, 0.95, 0.975))</w:t>
      </w:r>
    </w:p>
    <w:p w14:paraId="13813DB3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  <w:lang w:val="it-IT"/>
        </w:rPr>
      </w:pPr>
      <w:r w:rsidRPr="00273878">
        <w:rPr>
          <w:sz w:val="20"/>
          <w:szCs w:val="20"/>
          <w:lang w:val="it-IT"/>
        </w:rPr>
        <w:t>quantile(b2[-1], c(0.025, 0.05, 0.5, 0.95, 0.975))</w:t>
      </w:r>
    </w:p>
    <w:p w14:paraId="6028C06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  <w:lang w:val="it-IT"/>
        </w:rPr>
      </w:pPr>
      <w:r w:rsidRPr="00273878">
        <w:rPr>
          <w:sz w:val="20"/>
          <w:szCs w:val="20"/>
          <w:lang w:val="it-IT"/>
        </w:rPr>
        <w:t>quantile(b12[-1], c(0.025, 0.05, 0.5, 0.95, 0.975))</w:t>
      </w:r>
    </w:p>
    <w:p w14:paraId="166B5C4F" w14:textId="77777777" w:rsidR="009C535C" w:rsidRPr="00273878" w:rsidRDefault="009C535C" w:rsidP="009C535C">
      <w:pPr>
        <w:pStyle w:val="EndNoteBibliography"/>
        <w:spacing w:after="0"/>
        <w:jc w:val="left"/>
        <w:rPr>
          <w:sz w:val="20"/>
          <w:szCs w:val="20"/>
          <w:lang w:val="it-IT"/>
        </w:rPr>
      </w:pPr>
      <w:r w:rsidRPr="00273878">
        <w:rPr>
          <w:sz w:val="20"/>
          <w:szCs w:val="20"/>
          <w:lang w:val="it-IT"/>
        </w:rPr>
        <w:t>quantile(bGenderM[-1], c(0.025, 0.05, 0.5, 0.95, 0.975))</w:t>
      </w:r>
    </w:p>
    <w:p w14:paraId="2FC11173" w14:textId="77777777" w:rsidR="009C535C" w:rsidRDefault="009C535C" w:rsidP="009C535C">
      <w:pPr>
        <w:pStyle w:val="EndNoteBibliography"/>
        <w:jc w:val="left"/>
        <w:rPr>
          <w:sz w:val="20"/>
          <w:szCs w:val="20"/>
        </w:rPr>
      </w:pPr>
      <w:r w:rsidRPr="00273878">
        <w:rPr>
          <w:sz w:val="20"/>
          <w:szCs w:val="20"/>
        </w:rPr>
        <w:t>quantile(bscaleAge[-1], c(0.025, 0.05, 0.5, 0.95, 0.975))</w:t>
      </w:r>
    </w:p>
    <w:p w14:paraId="1CC73EF3" w14:textId="77777777" w:rsidR="009C535C" w:rsidRDefault="009C535C" w:rsidP="009C535C">
      <w:pPr>
        <w:pStyle w:val="EndNoteBibliography"/>
        <w:jc w:val="left"/>
        <w:rPr>
          <w:sz w:val="20"/>
          <w:szCs w:val="20"/>
        </w:rPr>
      </w:pPr>
    </w:p>
    <w:p w14:paraId="22C69F69" w14:textId="77777777" w:rsidR="009C535C" w:rsidRDefault="009C535C" w:rsidP="009C535C">
      <w:pPr>
        <w:pStyle w:val="EndNoteBibliography"/>
        <w:jc w:val="left"/>
        <w:rPr>
          <w:sz w:val="20"/>
          <w:szCs w:val="20"/>
        </w:rPr>
      </w:pPr>
    </w:p>
    <w:p w14:paraId="38DE3C49" w14:textId="77777777" w:rsidR="009C535C" w:rsidRDefault="009C535C" w:rsidP="009C535C">
      <w:pPr>
        <w:pStyle w:val="EndNoteBibliography"/>
        <w:jc w:val="left"/>
        <w:rPr>
          <w:sz w:val="20"/>
          <w:szCs w:val="20"/>
        </w:rPr>
      </w:pPr>
    </w:p>
    <w:p w14:paraId="3B1B58F0" w14:textId="77777777" w:rsidR="00AE59A8" w:rsidRDefault="00AE59A8"/>
    <w:sectPr w:rsidR="00AE59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BA3"/>
    <w:rsid w:val="002F7BA3"/>
    <w:rsid w:val="009C535C"/>
    <w:rsid w:val="00AE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13B983-D4A9-4D6B-8BAB-04E7C366B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35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535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9C535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paragraph" w:customStyle="1" w:styleId="EndNoteBibliography">
    <w:name w:val="EndNote Bibliography"/>
    <w:basedOn w:val="Normal"/>
    <w:link w:val="EndNoteBibliographyChar"/>
    <w:rsid w:val="009C535C"/>
    <w:pPr>
      <w:spacing w:line="240" w:lineRule="auto"/>
      <w:jc w:val="center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C535C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19</Words>
  <Characters>13221</Characters>
  <Application>Microsoft Office Word</Application>
  <DocSecurity>0</DocSecurity>
  <Lines>110</Lines>
  <Paragraphs>31</Paragraphs>
  <ScaleCrop>false</ScaleCrop>
  <Company/>
  <LinksUpToDate>false</LinksUpToDate>
  <CharactersWithSpaces>1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5-08-22T02:57:00Z</dcterms:created>
  <dcterms:modified xsi:type="dcterms:W3CDTF">2025-08-22T02:57:00Z</dcterms:modified>
</cp:coreProperties>
</file>